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8573A" w14:textId="197228A7" w:rsidR="00EA75DC" w:rsidRPr="00B05295" w:rsidRDefault="00D1014F">
      <w:pPr>
        <w:spacing w:line="240" w:lineRule="auto"/>
        <w:rPr>
          <w:rFonts w:eastAsia="Calibri"/>
          <w:b/>
          <w:bCs/>
          <w:i/>
          <w:kern w:val="0"/>
          <w:sz w:val="16"/>
          <w:szCs w:val="16"/>
        </w:rPr>
      </w:pPr>
      <w:r w:rsidRPr="00B05295">
        <w:rPr>
          <w:rFonts w:eastAsia="Calibri"/>
          <w:b/>
          <w:bCs/>
          <w:kern w:val="0"/>
          <w:sz w:val="16"/>
          <w:szCs w:val="16"/>
        </w:rPr>
        <w:t xml:space="preserve">           </w:t>
      </w:r>
      <w:r w:rsidR="00AC4838" w:rsidRPr="00B05295">
        <w:rPr>
          <w:rFonts w:eastAsia="Calibri"/>
          <w:b/>
          <w:bCs/>
          <w:kern w:val="0"/>
        </w:rPr>
        <w:t>S7 Data</w:t>
      </w:r>
      <w:r w:rsidR="00436C3F" w:rsidRPr="00B05295">
        <w:rPr>
          <w:rFonts w:eastAsia="Calibri"/>
          <w:b/>
          <w:bCs/>
          <w:kern w:val="0"/>
        </w:rPr>
        <w:t xml:space="preserve">. </w:t>
      </w:r>
      <w:r w:rsidR="00436C3F" w:rsidRPr="00B05295">
        <w:rPr>
          <w:rFonts w:eastAsia="Calibri"/>
          <w:i/>
          <w:iCs/>
          <w:kern w:val="0"/>
          <w:shd w:val="clear" w:color="auto" w:fill="FFFFFF"/>
        </w:rPr>
        <w:t>In silico</w:t>
      </w:r>
      <w:r w:rsidR="00436C3F" w:rsidRPr="00B05295">
        <w:rPr>
          <w:rFonts w:eastAsia="Calibri"/>
          <w:kern w:val="0"/>
          <w:shd w:val="clear" w:color="auto" w:fill="FFFFFF"/>
        </w:rPr>
        <w:t xml:space="preserve"> predicted</w:t>
      </w:r>
      <w:r w:rsidR="00436C3F" w:rsidRPr="00B05295">
        <w:rPr>
          <w:rFonts w:eastAsia="Calibri"/>
          <w:kern w:val="0"/>
        </w:rPr>
        <w:t xml:space="preserve"> the number of introns and exons in </w:t>
      </w:r>
      <w:proofErr w:type="spellStart"/>
      <w:r w:rsidR="00436C3F" w:rsidRPr="00B05295">
        <w:rPr>
          <w:rFonts w:eastAsia="Calibri"/>
          <w:i/>
          <w:iCs/>
          <w:kern w:val="0"/>
        </w:rPr>
        <w:t>GhFH</w:t>
      </w:r>
      <w:proofErr w:type="spellEnd"/>
      <w:r w:rsidR="00436C3F" w:rsidRPr="00B05295">
        <w:rPr>
          <w:rFonts w:eastAsia="Calibri"/>
          <w:kern w:val="0"/>
        </w:rPr>
        <w:t xml:space="preserve"> genes.</w:t>
      </w:r>
    </w:p>
    <w:tbl>
      <w:tblPr>
        <w:tblStyle w:val="TableGrid1"/>
        <w:tblpPr w:leftFromText="180" w:rightFromText="180" w:vertAnchor="text" w:tblpXSpec="center" w:tblpY="1"/>
        <w:tblOverlap w:val="never"/>
        <w:tblW w:w="5598" w:type="dxa"/>
        <w:tblLook w:val="04A0" w:firstRow="1" w:lastRow="0" w:firstColumn="1" w:lastColumn="0" w:noHBand="0" w:noVBand="1"/>
      </w:tblPr>
      <w:tblGrid>
        <w:gridCol w:w="828"/>
        <w:gridCol w:w="1530"/>
        <w:gridCol w:w="1350"/>
        <w:gridCol w:w="1890"/>
      </w:tblGrid>
      <w:tr w:rsidR="00EA75DC" w:rsidRPr="00AC4838" w14:paraId="08F30CEC" w14:textId="77777777" w:rsidTr="00AC4838">
        <w:trPr>
          <w:cantSplit/>
          <w:trHeight w:val="332"/>
        </w:trPr>
        <w:tc>
          <w:tcPr>
            <w:tcW w:w="828" w:type="dxa"/>
            <w:tcBorders>
              <w:bottom w:val="single" w:sz="4" w:space="0" w:color="auto"/>
            </w:tcBorders>
          </w:tcPr>
          <w:p w14:paraId="7EA71AF7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1530" w:type="dxa"/>
            <w:noWrap/>
          </w:tcPr>
          <w:p w14:paraId="6BC28032" w14:textId="1B73C887" w:rsidR="00EA75DC" w:rsidRPr="00AC4838" w:rsidRDefault="00AC48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50" w:type="dxa"/>
          </w:tcPr>
          <w:p w14:paraId="1FBCF1C8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Intron</w:t>
            </w:r>
          </w:p>
        </w:tc>
        <w:tc>
          <w:tcPr>
            <w:tcW w:w="1890" w:type="dxa"/>
          </w:tcPr>
          <w:p w14:paraId="2E9443A0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</w:rPr>
              <w:t>Exon</w:t>
            </w:r>
          </w:p>
        </w:tc>
      </w:tr>
      <w:tr w:rsidR="00EA75DC" w:rsidRPr="00AC4838" w14:paraId="3CBB5231" w14:textId="77777777" w:rsidTr="00AC4838">
        <w:trPr>
          <w:trHeight w:val="301"/>
        </w:trPr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36B42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0876C5A8" w14:textId="77777777" w:rsidR="00EA75DC" w:rsidRPr="00AC4838" w:rsidRDefault="00D1014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</w:t>
            </w:r>
          </w:p>
        </w:tc>
        <w:tc>
          <w:tcPr>
            <w:tcW w:w="1350" w:type="dxa"/>
          </w:tcPr>
          <w:p w14:paraId="4F89691D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65926862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EA75DC" w:rsidRPr="00AC4838" w14:paraId="74A85D92" w14:textId="77777777" w:rsidTr="00AC4838">
        <w:trPr>
          <w:trHeight w:val="301"/>
        </w:trPr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CEC6D" w14:textId="77777777" w:rsidR="00EA75DC" w:rsidRPr="00AC4838" w:rsidRDefault="00EA75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17170E82" w14:textId="77777777" w:rsidR="00EA75DC" w:rsidRPr="00AC4838" w:rsidRDefault="00D1014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6</w:t>
            </w:r>
          </w:p>
        </w:tc>
        <w:tc>
          <w:tcPr>
            <w:tcW w:w="1350" w:type="dxa"/>
          </w:tcPr>
          <w:p w14:paraId="6A943CE8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3F18C83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EA75DC" w:rsidRPr="00AC4838" w14:paraId="7735860E" w14:textId="77777777" w:rsidTr="00AC4838">
        <w:trPr>
          <w:trHeight w:val="301"/>
        </w:trPr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9E06" w14:textId="77777777" w:rsidR="00EA75DC" w:rsidRPr="00AC4838" w:rsidRDefault="00EA75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6A2D5346" w14:textId="77777777" w:rsidR="00EA75DC" w:rsidRPr="00AC4838" w:rsidRDefault="00436C3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6</w:t>
            </w:r>
          </w:p>
        </w:tc>
        <w:tc>
          <w:tcPr>
            <w:tcW w:w="1350" w:type="dxa"/>
          </w:tcPr>
          <w:p w14:paraId="67E09173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2D38CDA2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EA75DC" w:rsidRPr="00AC4838" w14:paraId="657EC061" w14:textId="77777777" w:rsidTr="00AC4838">
        <w:trPr>
          <w:trHeight w:val="301"/>
        </w:trPr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4CEDB" w14:textId="77777777" w:rsidR="00EA75DC" w:rsidRPr="00AC4838" w:rsidRDefault="00EA75D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4560867E" w14:textId="77777777" w:rsidR="00EA75DC" w:rsidRPr="00AC4838" w:rsidRDefault="00436C3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7</w:t>
            </w:r>
          </w:p>
        </w:tc>
        <w:tc>
          <w:tcPr>
            <w:tcW w:w="1350" w:type="dxa"/>
          </w:tcPr>
          <w:p w14:paraId="23146EEF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61F09486" w14:textId="77777777" w:rsidR="00EA75DC" w:rsidRPr="00AC4838" w:rsidRDefault="00436C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D1014F" w:rsidRPr="00AC4838" w14:paraId="617D1323" w14:textId="77777777" w:rsidTr="00AC4838">
        <w:trPr>
          <w:trHeight w:val="301"/>
        </w:trPr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A73210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  <w:p w14:paraId="0B386E13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  <w:p w14:paraId="0EE395B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  <w:p w14:paraId="4BF3338B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  <w:p w14:paraId="4C0D3FD3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  <w:p w14:paraId="335663C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  <w:p w14:paraId="143FD418" w14:textId="77777777" w:rsidR="00D1014F" w:rsidRPr="00AC4838" w:rsidRDefault="00D1014F" w:rsidP="00D1014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  <w:t xml:space="preserve">         B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6FB852AA" w14:textId="77777777" w:rsidR="00D1014F" w:rsidRPr="00AC4838" w:rsidRDefault="00D1014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4</w:t>
            </w:r>
          </w:p>
        </w:tc>
        <w:tc>
          <w:tcPr>
            <w:tcW w:w="1350" w:type="dxa"/>
          </w:tcPr>
          <w:p w14:paraId="0D483B92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2722149A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430FC35A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54129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3259DB69" w14:textId="77777777" w:rsidR="00D1014F" w:rsidRPr="00AC4838" w:rsidRDefault="00D1014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5</w:t>
            </w:r>
          </w:p>
        </w:tc>
        <w:tc>
          <w:tcPr>
            <w:tcW w:w="1350" w:type="dxa"/>
          </w:tcPr>
          <w:p w14:paraId="3C431998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14:paraId="7539BCE0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D1014F" w:rsidRPr="00AC4838" w14:paraId="532E2522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C635C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2509E438" w14:textId="77777777" w:rsidR="00D1014F" w:rsidRPr="00AC4838" w:rsidRDefault="00D1014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7</w:t>
            </w:r>
          </w:p>
        </w:tc>
        <w:tc>
          <w:tcPr>
            <w:tcW w:w="1350" w:type="dxa"/>
          </w:tcPr>
          <w:p w14:paraId="0784F26B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890" w:type="dxa"/>
          </w:tcPr>
          <w:p w14:paraId="12549D9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D1014F" w:rsidRPr="00AC4838" w14:paraId="5500C4F1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53788C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19445B9E" w14:textId="77777777" w:rsidR="00D1014F" w:rsidRPr="00AC4838" w:rsidRDefault="00D1014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8</w:t>
            </w:r>
          </w:p>
        </w:tc>
        <w:tc>
          <w:tcPr>
            <w:tcW w:w="1350" w:type="dxa"/>
          </w:tcPr>
          <w:p w14:paraId="6E7B7E2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12A4BD5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1AAEC201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902194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4964DDF1" w14:textId="77777777" w:rsidR="00D1014F" w:rsidRPr="00AC4838" w:rsidRDefault="00D1014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9</w:t>
            </w:r>
          </w:p>
        </w:tc>
        <w:tc>
          <w:tcPr>
            <w:tcW w:w="1350" w:type="dxa"/>
          </w:tcPr>
          <w:p w14:paraId="3DA342B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3B4329FE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1619423A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5553D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0D7E30C8" w14:textId="77777777" w:rsidR="00D1014F" w:rsidRPr="00AC4838" w:rsidRDefault="00D1014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1</w:t>
            </w:r>
          </w:p>
        </w:tc>
        <w:tc>
          <w:tcPr>
            <w:tcW w:w="1350" w:type="dxa"/>
          </w:tcPr>
          <w:p w14:paraId="3D221BA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890" w:type="dxa"/>
          </w:tcPr>
          <w:p w14:paraId="608CD6CC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D1014F" w:rsidRPr="00AC4838" w14:paraId="250CECA9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0E770C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5FF9E83D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2</w:t>
            </w:r>
          </w:p>
        </w:tc>
        <w:tc>
          <w:tcPr>
            <w:tcW w:w="1350" w:type="dxa"/>
          </w:tcPr>
          <w:p w14:paraId="114F670C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14:paraId="2E30E6A4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D1014F" w:rsidRPr="00AC4838" w14:paraId="0A0BCE7F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DFC304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5249766D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4</w:t>
            </w:r>
          </w:p>
        </w:tc>
        <w:tc>
          <w:tcPr>
            <w:tcW w:w="1350" w:type="dxa"/>
          </w:tcPr>
          <w:p w14:paraId="675104BE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14:paraId="2A2FE25D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D1014F" w:rsidRPr="00AC4838" w14:paraId="7F16D4AD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FDA74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7B06C054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8</w:t>
            </w:r>
          </w:p>
        </w:tc>
        <w:tc>
          <w:tcPr>
            <w:tcW w:w="1350" w:type="dxa"/>
          </w:tcPr>
          <w:p w14:paraId="4D0D548C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13715D5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3547FB95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E9FDA4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10B43BBF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0</w:t>
            </w:r>
          </w:p>
        </w:tc>
        <w:tc>
          <w:tcPr>
            <w:tcW w:w="1350" w:type="dxa"/>
          </w:tcPr>
          <w:p w14:paraId="6D64C69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14:paraId="4E2324C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D1014F" w:rsidRPr="00AC4838" w14:paraId="7FCED856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8B4990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6B91E942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3</w:t>
            </w:r>
          </w:p>
        </w:tc>
        <w:tc>
          <w:tcPr>
            <w:tcW w:w="1350" w:type="dxa"/>
          </w:tcPr>
          <w:p w14:paraId="57AE81E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14:paraId="5CBAA813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D1014F" w:rsidRPr="00AC4838" w14:paraId="651BEB26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4E499D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7F6AD4F0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8</w:t>
            </w:r>
          </w:p>
        </w:tc>
        <w:tc>
          <w:tcPr>
            <w:tcW w:w="1350" w:type="dxa"/>
          </w:tcPr>
          <w:p w14:paraId="4077F146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14:paraId="546FEE7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D1014F" w:rsidRPr="00AC4838" w14:paraId="4B1777FD" w14:textId="77777777" w:rsidTr="00AC4838">
        <w:trPr>
          <w:trHeight w:val="90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18F92D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081C3487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0</w:t>
            </w:r>
          </w:p>
        </w:tc>
        <w:tc>
          <w:tcPr>
            <w:tcW w:w="1350" w:type="dxa"/>
          </w:tcPr>
          <w:p w14:paraId="3D17D83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14:paraId="56CE802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D1014F" w:rsidRPr="00AC4838" w14:paraId="0F02D37A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630F9B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195AA054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1</w:t>
            </w:r>
          </w:p>
        </w:tc>
        <w:tc>
          <w:tcPr>
            <w:tcW w:w="1350" w:type="dxa"/>
          </w:tcPr>
          <w:p w14:paraId="44C56306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890" w:type="dxa"/>
          </w:tcPr>
          <w:p w14:paraId="6374B2F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D1014F" w:rsidRPr="00AC4838" w14:paraId="2EB2432D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779AB3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5976CBBF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4</w:t>
            </w:r>
          </w:p>
        </w:tc>
        <w:tc>
          <w:tcPr>
            <w:tcW w:w="1350" w:type="dxa"/>
          </w:tcPr>
          <w:p w14:paraId="3D734F0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14:paraId="0BAAB36E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D1014F" w:rsidRPr="00AC4838" w14:paraId="7C5B08C9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C7E26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1A444C3A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 xml:space="preserve"> GhFH35</w:t>
            </w:r>
          </w:p>
        </w:tc>
        <w:tc>
          <w:tcPr>
            <w:tcW w:w="1350" w:type="dxa"/>
          </w:tcPr>
          <w:p w14:paraId="492D0E42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14:paraId="6088D4DD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D1014F" w:rsidRPr="00AC4838" w14:paraId="1B4D5A06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6CF37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2DC40999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7</w:t>
            </w:r>
          </w:p>
        </w:tc>
        <w:tc>
          <w:tcPr>
            <w:tcW w:w="1350" w:type="dxa"/>
          </w:tcPr>
          <w:p w14:paraId="54B0FA5D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14:paraId="24819C13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D1014F" w:rsidRPr="00AC4838" w14:paraId="4942F7FC" w14:textId="77777777" w:rsidTr="00AC4838">
        <w:trPr>
          <w:trHeight w:val="27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8358D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26F426F2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, GhFH43</w:t>
            </w:r>
          </w:p>
        </w:tc>
        <w:tc>
          <w:tcPr>
            <w:tcW w:w="1350" w:type="dxa"/>
          </w:tcPr>
          <w:p w14:paraId="7F86C88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14:paraId="70C8251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D1014F" w:rsidRPr="00AC4838" w14:paraId="653FC9E9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304D4C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3D1232C7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46</w:t>
            </w:r>
          </w:p>
        </w:tc>
        <w:tc>
          <w:tcPr>
            <w:tcW w:w="1350" w:type="dxa"/>
          </w:tcPr>
          <w:p w14:paraId="7E32D1C8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890" w:type="dxa"/>
          </w:tcPr>
          <w:p w14:paraId="7EA6EF8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D1014F" w:rsidRPr="00AC4838" w14:paraId="335E46F5" w14:textId="77777777" w:rsidTr="00AC4838">
        <w:trPr>
          <w:trHeight w:val="301"/>
        </w:trPr>
        <w:tc>
          <w:tcPr>
            <w:tcW w:w="8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B31CE94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</w:p>
          <w:p w14:paraId="20CEE2ED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</w:p>
          <w:p w14:paraId="3BE46BCD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</w:p>
          <w:p w14:paraId="450858C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</w:p>
          <w:p w14:paraId="6C43E606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</w:p>
          <w:p w14:paraId="03DC5272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36538002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</w:t>
            </w:r>
          </w:p>
        </w:tc>
        <w:tc>
          <w:tcPr>
            <w:tcW w:w="1350" w:type="dxa"/>
          </w:tcPr>
          <w:p w14:paraId="3C62A71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2FB0F972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D1014F" w:rsidRPr="00AC4838" w14:paraId="4E5F30A2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D4F5DA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7EE885A8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0</w:t>
            </w:r>
          </w:p>
        </w:tc>
        <w:tc>
          <w:tcPr>
            <w:tcW w:w="1350" w:type="dxa"/>
          </w:tcPr>
          <w:p w14:paraId="395C799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2BB15D90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D1014F" w:rsidRPr="00AC4838" w14:paraId="20C3EB41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D99018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1979A903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9</w:t>
            </w:r>
          </w:p>
        </w:tc>
        <w:tc>
          <w:tcPr>
            <w:tcW w:w="1350" w:type="dxa"/>
          </w:tcPr>
          <w:p w14:paraId="6B5585B8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4AF7D56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D1014F" w:rsidRPr="00AC4838" w14:paraId="30BFAF4D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24CD9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79F0F84B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2</w:t>
            </w:r>
          </w:p>
        </w:tc>
        <w:tc>
          <w:tcPr>
            <w:tcW w:w="1350" w:type="dxa"/>
          </w:tcPr>
          <w:p w14:paraId="2C72438B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3695ED5C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D1014F" w:rsidRPr="00AC4838" w14:paraId="588D3C37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4DE63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69C44564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9</w:t>
            </w:r>
          </w:p>
        </w:tc>
        <w:tc>
          <w:tcPr>
            <w:tcW w:w="1350" w:type="dxa"/>
          </w:tcPr>
          <w:p w14:paraId="29A70DD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08CA6B9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D1014F" w:rsidRPr="00AC4838" w14:paraId="0A0FF555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4C001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27AB7035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3</w:t>
            </w:r>
          </w:p>
        </w:tc>
        <w:tc>
          <w:tcPr>
            <w:tcW w:w="1350" w:type="dxa"/>
          </w:tcPr>
          <w:p w14:paraId="76FC678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4C1CDB2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D1014F" w:rsidRPr="00AC4838" w14:paraId="2C0DA45A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437E0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35464BE0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42</w:t>
            </w:r>
          </w:p>
        </w:tc>
        <w:tc>
          <w:tcPr>
            <w:tcW w:w="1350" w:type="dxa"/>
          </w:tcPr>
          <w:p w14:paraId="64D9A3D8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0C6F7CA6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D1014F" w:rsidRPr="00AC4838" w14:paraId="499DB274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66E57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607CE43C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45</w:t>
            </w:r>
          </w:p>
        </w:tc>
        <w:tc>
          <w:tcPr>
            <w:tcW w:w="1350" w:type="dxa"/>
          </w:tcPr>
          <w:p w14:paraId="324CB6E0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44108A7D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D1014F" w:rsidRPr="00AC4838" w14:paraId="702DE39C" w14:textId="77777777" w:rsidTr="00AC4838">
        <w:trPr>
          <w:trHeight w:val="301"/>
        </w:trPr>
        <w:tc>
          <w:tcPr>
            <w:tcW w:w="8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1D3EC33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</w:p>
          <w:p w14:paraId="7A19351E" w14:textId="77777777" w:rsidR="00D1014F" w:rsidRPr="00AC4838" w:rsidRDefault="00D1014F" w:rsidP="00D1014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  <w:t xml:space="preserve">              D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3417C2E0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1</w:t>
            </w:r>
          </w:p>
        </w:tc>
        <w:tc>
          <w:tcPr>
            <w:tcW w:w="1350" w:type="dxa"/>
          </w:tcPr>
          <w:p w14:paraId="0E9BD256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0AE0E13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2F87BB4C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81BA94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2ADF909D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40</w:t>
            </w:r>
          </w:p>
        </w:tc>
        <w:tc>
          <w:tcPr>
            <w:tcW w:w="1350" w:type="dxa"/>
          </w:tcPr>
          <w:p w14:paraId="5DBBB080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046EF3B3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4E9C6F2A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291EF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1595A0BB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44</w:t>
            </w:r>
          </w:p>
        </w:tc>
        <w:tc>
          <w:tcPr>
            <w:tcW w:w="1350" w:type="dxa"/>
          </w:tcPr>
          <w:p w14:paraId="2843E5D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4FD58D5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5879D8EC" w14:textId="77777777" w:rsidTr="00AC4838">
        <w:trPr>
          <w:trHeight w:val="301"/>
        </w:trPr>
        <w:tc>
          <w:tcPr>
            <w:tcW w:w="8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261844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</w:p>
          <w:p w14:paraId="521DB3AC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</w:p>
          <w:p w14:paraId="5882B9AE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</w:p>
          <w:p w14:paraId="2A1A2D24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</w:rPr>
              <w:t>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49428B41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</w:t>
            </w:r>
          </w:p>
        </w:tc>
        <w:tc>
          <w:tcPr>
            <w:tcW w:w="1350" w:type="dxa"/>
          </w:tcPr>
          <w:p w14:paraId="18E519E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281F6BDE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6179E362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83B53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38CB0260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3</w:t>
            </w:r>
          </w:p>
        </w:tc>
        <w:tc>
          <w:tcPr>
            <w:tcW w:w="1350" w:type="dxa"/>
          </w:tcPr>
          <w:p w14:paraId="5F26F41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746F00AD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22E4CDB8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150E3B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6ECFA8ED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 xml:space="preserve"> GhFH15</w:t>
            </w:r>
          </w:p>
        </w:tc>
        <w:tc>
          <w:tcPr>
            <w:tcW w:w="1350" w:type="dxa"/>
          </w:tcPr>
          <w:p w14:paraId="2F906E7B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52EB2B3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204D5B7C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B4DA4B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3B274FE7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6</w:t>
            </w:r>
          </w:p>
        </w:tc>
        <w:tc>
          <w:tcPr>
            <w:tcW w:w="1350" w:type="dxa"/>
          </w:tcPr>
          <w:p w14:paraId="6E3136E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7113D132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09B9B21B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BB6250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79B76EBA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17</w:t>
            </w:r>
          </w:p>
        </w:tc>
        <w:tc>
          <w:tcPr>
            <w:tcW w:w="1350" w:type="dxa"/>
          </w:tcPr>
          <w:p w14:paraId="0D1FC358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1695BE7E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338C45AA" w14:textId="77777777" w:rsidTr="00AC4838">
        <w:trPr>
          <w:trHeight w:val="301"/>
        </w:trPr>
        <w:tc>
          <w:tcPr>
            <w:tcW w:w="82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3F2707A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76D1DAC6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4,</w:t>
            </w:r>
          </w:p>
        </w:tc>
        <w:tc>
          <w:tcPr>
            <w:tcW w:w="1350" w:type="dxa"/>
          </w:tcPr>
          <w:p w14:paraId="6BC2D1B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2BF3659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6DC9C618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596A5E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2C52694C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25</w:t>
            </w:r>
          </w:p>
        </w:tc>
        <w:tc>
          <w:tcPr>
            <w:tcW w:w="1350" w:type="dxa"/>
          </w:tcPr>
          <w:p w14:paraId="709E579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0592DA35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D1014F" w:rsidRPr="00AC4838" w14:paraId="4E9B78C9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C17250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484B60F8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2</w:t>
            </w:r>
          </w:p>
        </w:tc>
        <w:tc>
          <w:tcPr>
            <w:tcW w:w="1350" w:type="dxa"/>
          </w:tcPr>
          <w:p w14:paraId="0ED3F85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74E9F651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7A713376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759E7F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644E420E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6</w:t>
            </w:r>
          </w:p>
        </w:tc>
        <w:tc>
          <w:tcPr>
            <w:tcW w:w="1350" w:type="dxa"/>
          </w:tcPr>
          <w:p w14:paraId="2948FDB6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7039F4CC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612D3631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D031B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451069C9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8</w:t>
            </w:r>
          </w:p>
        </w:tc>
        <w:tc>
          <w:tcPr>
            <w:tcW w:w="1350" w:type="dxa"/>
          </w:tcPr>
          <w:p w14:paraId="21B72D3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0B4E9816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65BCDD8F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84EA77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6C23A9F3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39</w:t>
            </w:r>
          </w:p>
        </w:tc>
        <w:tc>
          <w:tcPr>
            <w:tcW w:w="1350" w:type="dxa"/>
          </w:tcPr>
          <w:p w14:paraId="2F3BBD80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21E1927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D1014F" w:rsidRPr="00AC4838" w14:paraId="3BC1CA41" w14:textId="77777777" w:rsidTr="00AC4838">
        <w:trPr>
          <w:trHeight w:val="301"/>
        </w:trPr>
        <w:tc>
          <w:tcPr>
            <w:tcW w:w="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C9A3B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noWrap/>
          </w:tcPr>
          <w:p w14:paraId="420596C3" w14:textId="77777777" w:rsidR="00D1014F" w:rsidRPr="00AC4838" w:rsidRDefault="00D1014F">
            <w:pPr>
              <w:tabs>
                <w:tab w:val="left" w:pos="600"/>
                <w:tab w:val="center" w:pos="1692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4838">
              <w:rPr>
                <w:rFonts w:ascii="Times New Roman" w:hAnsi="Times New Roman" w:cs="Times New Roman"/>
                <w:sz w:val="20"/>
                <w:szCs w:val="20"/>
              </w:rPr>
              <w:t>GhFH41</w:t>
            </w:r>
          </w:p>
        </w:tc>
        <w:tc>
          <w:tcPr>
            <w:tcW w:w="1350" w:type="dxa"/>
          </w:tcPr>
          <w:p w14:paraId="6B757BB2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15175919" w14:textId="77777777" w:rsidR="00D1014F" w:rsidRPr="00AC4838" w:rsidRDefault="00D101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AC4838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</w:tbl>
    <w:p w14:paraId="147905F8" w14:textId="77777777" w:rsidR="00EA75DC" w:rsidRPr="00AC4838" w:rsidRDefault="00436C3F">
      <w:pPr>
        <w:spacing w:after="0" w:line="240" w:lineRule="auto"/>
      </w:pPr>
      <w:r w:rsidRPr="00AC4838">
        <w:br w:type="textWrapping" w:clear="all"/>
      </w:r>
    </w:p>
    <w:sectPr w:rsidR="00EA75DC" w:rsidRPr="00AC483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86CE21" w14:textId="77777777" w:rsidR="00EE604B" w:rsidRDefault="00EE604B">
      <w:pPr>
        <w:spacing w:line="240" w:lineRule="auto"/>
      </w:pPr>
      <w:r>
        <w:separator/>
      </w:r>
    </w:p>
  </w:endnote>
  <w:endnote w:type="continuationSeparator" w:id="0">
    <w:p w14:paraId="41CB5A39" w14:textId="77777777" w:rsidR="00EE604B" w:rsidRDefault="00EE60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4B13B7" w14:textId="77777777" w:rsidR="00EA75DC" w:rsidRDefault="00EA75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3418671"/>
      <w:docPartObj>
        <w:docPartGallery w:val="AutoText"/>
      </w:docPartObj>
    </w:sdtPr>
    <w:sdtEndPr>
      <w:rPr>
        <w:b/>
        <w:bCs/>
        <w:color w:val="000000" w:themeColor="text1"/>
      </w:rPr>
    </w:sdtEndPr>
    <w:sdtContent>
      <w:p w14:paraId="1BE07FE7" w14:textId="77777777" w:rsidR="00EA75DC" w:rsidRDefault="00436C3F">
        <w:pPr>
          <w:pStyle w:val="Footer"/>
          <w:jc w:val="center"/>
          <w:rPr>
            <w:b/>
            <w:bCs/>
            <w:color w:val="000000" w:themeColor="text1"/>
          </w:rPr>
        </w:pPr>
        <w:r>
          <w:rPr>
            <w:b/>
            <w:bCs/>
            <w:color w:val="000000" w:themeColor="text1"/>
          </w:rPr>
          <w:fldChar w:fldCharType="begin"/>
        </w:r>
        <w:r>
          <w:rPr>
            <w:b/>
            <w:bCs/>
            <w:color w:val="000000" w:themeColor="text1"/>
          </w:rPr>
          <w:instrText xml:space="preserve"> PAGE   \* MERGEFORMAT </w:instrText>
        </w:r>
        <w:r>
          <w:rPr>
            <w:b/>
            <w:bCs/>
            <w:color w:val="000000" w:themeColor="text1"/>
          </w:rPr>
          <w:fldChar w:fldCharType="separate"/>
        </w:r>
        <w:r w:rsidR="00D1014F">
          <w:rPr>
            <w:b/>
            <w:bCs/>
            <w:noProof/>
            <w:color w:val="000000" w:themeColor="text1"/>
          </w:rPr>
          <w:t>1</w:t>
        </w:r>
        <w:r>
          <w:rPr>
            <w:b/>
            <w:bCs/>
            <w:color w:val="000000" w:themeColor="text1"/>
          </w:rPr>
          <w:fldChar w:fldCharType="end"/>
        </w:r>
      </w:p>
    </w:sdtContent>
  </w:sdt>
  <w:p w14:paraId="0E9770E0" w14:textId="77777777" w:rsidR="00EA75DC" w:rsidRDefault="00EA75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676DCF" w14:textId="77777777" w:rsidR="00EA75DC" w:rsidRDefault="00EA75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6C68DD" w14:textId="77777777" w:rsidR="00EE604B" w:rsidRDefault="00EE604B">
      <w:pPr>
        <w:spacing w:after="0"/>
      </w:pPr>
      <w:r>
        <w:separator/>
      </w:r>
    </w:p>
  </w:footnote>
  <w:footnote w:type="continuationSeparator" w:id="0">
    <w:p w14:paraId="49209344" w14:textId="77777777" w:rsidR="00EE604B" w:rsidRDefault="00EE604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6FF28C" w14:textId="77777777" w:rsidR="00EA75DC" w:rsidRDefault="00EA75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F190C6" w14:textId="77777777" w:rsidR="00EA75DC" w:rsidRDefault="00EA75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1B1051" w14:textId="77777777" w:rsidR="00EA75DC" w:rsidRDefault="00EA75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xMLK0MDcyN7E0sDRU0lEKTi0uzszPAykwqgUAnBkCBiwAAAA="/>
  </w:docVars>
  <w:rsids>
    <w:rsidRoot w:val="001907ED"/>
    <w:rsid w:val="00077E1E"/>
    <w:rsid w:val="00091295"/>
    <w:rsid w:val="000C457B"/>
    <w:rsid w:val="001533DE"/>
    <w:rsid w:val="0017643E"/>
    <w:rsid w:val="001907ED"/>
    <w:rsid w:val="0021334A"/>
    <w:rsid w:val="002D6BA2"/>
    <w:rsid w:val="00315A76"/>
    <w:rsid w:val="00330375"/>
    <w:rsid w:val="0033460B"/>
    <w:rsid w:val="00373CE8"/>
    <w:rsid w:val="00385485"/>
    <w:rsid w:val="00432535"/>
    <w:rsid w:val="00436C3F"/>
    <w:rsid w:val="004A0B88"/>
    <w:rsid w:val="004C5089"/>
    <w:rsid w:val="004C61DF"/>
    <w:rsid w:val="00510C72"/>
    <w:rsid w:val="00514314"/>
    <w:rsid w:val="005F0919"/>
    <w:rsid w:val="00614BFD"/>
    <w:rsid w:val="00624F32"/>
    <w:rsid w:val="00626D39"/>
    <w:rsid w:val="00630B0C"/>
    <w:rsid w:val="0063771C"/>
    <w:rsid w:val="00663961"/>
    <w:rsid w:val="00664226"/>
    <w:rsid w:val="006C79EE"/>
    <w:rsid w:val="0071491A"/>
    <w:rsid w:val="00754819"/>
    <w:rsid w:val="00756DED"/>
    <w:rsid w:val="007E6242"/>
    <w:rsid w:val="008143B7"/>
    <w:rsid w:val="0083410E"/>
    <w:rsid w:val="00914002"/>
    <w:rsid w:val="00923199"/>
    <w:rsid w:val="009A004F"/>
    <w:rsid w:val="009C28B6"/>
    <w:rsid w:val="009D0700"/>
    <w:rsid w:val="009D7AE4"/>
    <w:rsid w:val="00A31245"/>
    <w:rsid w:val="00A62F14"/>
    <w:rsid w:val="00A719E3"/>
    <w:rsid w:val="00AC1803"/>
    <w:rsid w:val="00AC292C"/>
    <w:rsid w:val="00AC4838"/>
    <w:rsid w:val="00B05295"/>
    <w:rsid w:val="00B678EB"/>
    <w:rsid w:val="00BD135C"/>
    <w:rsid w:val="00BE33B3"/>
    <w:rsid w:val="00C242D8"/>
    <w:rsid w:val="00C34C2C"/>
    <w:rsid w:val="00CA1B5A"/>
    <w:rsid w:val="00D1014F"/>
    <w:rsid w:val="00D71C0F"/>
    <w:rsid w:val="00EA75DC"/>
    <w:rsid w:val="00EE604B"/>
    <w:rsid w:val="00EF07E7"/>
    <w:rsid w:val="00F26F21"/>
    <w:rsid w:val="00F33528"/>
    <w:rsid w:val="00F339F6"/>
    <w:rsid w:val="00F35020"/>
    <w:rsid w:val="00F57810"/>
    <w:rsid w:val="00F67A0B"/>
    <w:rsid w:val="00F704EF"/>
    <w:rsid w:val="00F974EF"/>
    <w:rsid w:val="00FE66A7"/>
    <w:rsid w:val="00FF36FA"/>
    <w:rsid w:val="00FF4603"/>
    <w:rsid w:val="105F5578"/>
    <w:rsid w:val="18376CF8"/>
    <w:rsid w:val="1AB36802"/>
    <w:rsid w:val="33D97738"/>
    <w:rsid w:val="4D40679A"/>
    <w:rsid w:val="52AD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FFFBE1"/>
  <w15:docId w15:val="{FA8303BF-B40D-45B1-9626-B3C527392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rPr>
      <w:rFonts w:ascii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TableGrid1">
    <w:name w:val="Table Grid1"/>
    <w:basedOn w:val="TableNormal"/>
    <w:uiPriority w:val="39"/>
    <w:rPr>
      <w:rFonts w:ascii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6</cp:revision>
  <dcterms:created xsi:type="dcterms:W3CDTF">2023-06-16T15:29:00Z</dcterms:created>
  <dcterms:modified xsi:type="dcterms:W3CDTF">2024-09-0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b27a1-2dd9-4386-b706-690abc251217</vt:lpwstr>
  </property>
  <property fmtid="{D5CDD505-2E9C-101B-9397-08002B2CF9AE}" pid="3" name="KSOProductBuildVer">
    <vt:lpwstr>1033-11.2.0.11225</vt:lpwstr>
  </property>
  <property fmtid="{D5CDD505-2E9C-101B-9397-08002B2CF9AE}" pid="4" name="ICV">
    <vt:lpwstr>150517AFB3FA4BA984AF91D325876884</vt:lpwstr>
  </property>
</Properties>
</file>